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36417" w14:textId="0952D952" w:rsidR="005B395A" w:rsidRPr="005B395A" w:rsidRDefault="005B395A" w:rsidP="005B395A">
      <w:r w:rsidRPr="005B395A">
        <w:t xml:space="preserve">Supplemental Table for </w:t>
      </w:r>
    </w:p>
    <w:p w14:paraId="3B309693" w14:textId="77777777" w:rsidR="005B395A" w:rsidRDefault="005B395A" w:rsidP="005B395A">
      <w:pPr>
        <w:rPr>
          <w:b/>
          <w:bCs/>
          <w:i/>
          <w:iCs/>
        </w:rPr>
      </w:pPr>
      <w:r w:rsidRPr="005B395A">
        <w:rPr>
          <w:b/>
          <w:bCs/>
          <w:i/>
          <w:iCs/>
        </w:rPr>
        <w:t>Factors affecting the intention of Iranian Rural Women to Use Medicinal Herbs</w:t>
      </w:r>
      <w:r>
        <w:rPr>
          <w:b/>
          <w:bCs/>
          <w:i/>
          <w:iCs/>
        </w:rPr>
        <w:t xml:space="preserve"> </w:t>
      </w:r>
    </w:p>
    <w:p w14:paraId="701E2C91" w14:textId="77777777" w:rsidR="005B395A" w:rsidRPr="005B395A" w:rsidRDefault="005B395A" w:rsidP="005B395A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5B395A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Supplemental Table 1. </w:t>
      </w:r>
      <w:r w:rsidRPr="005B395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The questionnaire based on the theory of planned behavio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5"/>
        <w:gridCol w:w="6715"/>
      </w:tblGrid>
      <w:tr w:rsidR="005B395A" w:rsidRPr="005B395A" w14:paraId="43D69FC0" w14:textId="77777777" w:rsidTr="005B0416">
        <w:trPr>
          <w:trHeight w:val="20"/>
        </w:trPr>
        <w:tc>
          <w:tcPr>
            <w:tcW w:w="1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0A56B" w14:textId="77777777" w:rsidR="005B395A" w:rsidRPr="005B395A" w:rsidRDefault="005B395A" w:rsidP="005B395A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5B395A"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  <w:t>Construct</w:t>
            </w:r>
          </w:p>
        </w:tc>
        <w:tc>
          <w:tcPr>
            <w:tcW w:w="35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6E5B1" w14:textId="77777777" w:rsidR="005B395A" w:rsidRPr="005B395A" w:rsidRDefault="005B395A" w:rsidP="005B395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5B395A"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  <w:t>Item</w:t>
            </w:r>
          </w:p>
        </w:tc>
      </w:tr>
      <w:tr w:rsidR="005B395A" w:rsidRPr="005B395A" w14:paraId="1E8F48D8" w14:textId="77777777" w:rsidTr="005B0416">
        <w:trPr>
          <w:trHeight w:val="20"/>
        </w:trPr>
        <w:tc>
          <w:tcPr>
            <w:tcW w:w="141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B6A89" w14:textId="2648B4F1" w:rsidR="005B395A" w:rsidRPr="005B395A" w:rsidRDefault="002B11DD" w:rsidP="005B395A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  <w:t>Intention</w:t>
            </w:r>
          </w:p>
        </w:tc>
        <w:tc>
          <w:tcPr>
            <w:tcW w:w="358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2BED1" w14:textId="2ADC075C" w:rsidR="005B395A" w:rsidRPr="005B395A" w:rsidRDefault="005B395A" w:rsidP="005B395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I will use medicinal herbs, if I experience health problems in the future.</w:t>
            </w:r>
          </w:p>
        </w:tc>
      </w:tr>
      <w:tr w:rsidR="005B395A" w:rsidRPr="005B395A" w14:paraId="687D3CEB" w14:textId="77777777" w:rsidTr="005B0416">
        <w:trPr>
          <w:trHeight w:val="20"/>
        </w:trPr>
        <w:tc>
          <w:tcPr>
            <w:tcW w:w="141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EA561D" w14:textId="77777777" w:rsidR="005B395A" w:rsidRPr="005B395A" w:rsidRDefault="005B395A" w:rsidP="005B395A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699F6" w14:textId="56130DAB" w:rsidR="005B395A" w:rsidRPr="005B395A" w:rsidRDefault="005B395A" w:rsidP="005B395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I would recommend relatives, friends and colleagues to use medicinal herbs.</w:t>
            </w:r>
          </w:p>
        </w:tc>
      </w:tr>
      <w:tr w:rsidR="005B395A" w:rsidRPr="005B395A" w14:paraId="6F083745" w14:textId="77777777" w:rsidTr="005B0416">
        <w:trPr>
          <w:trHeight w:val="20"/>
        </w:trPr>
        <w:tc>
          <w:tcPr>
            <w:tcW w:w="141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96F94F" w14:textId="77777777" w:rsidR="005B395A" w:rsidRPr="005B395A" w:rsidRDefault="005B395A" w:rsidP="005B395A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721CA" w14:textId="34002A45" w:rsidR="005B395A" w:rsidRPr="005B395A" w:rsidRDefault="005B395A" w:rsidP="005B395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I would encourage others to use medicinal herbs.</w:t>
            </w:r>
          </w:p>
        </w:tc>
      </w:tr>
      <w:tr w:rsidR="002B11DD" w:rsidRPr="005B395A" w14:paraId="7401B387" w14:textId="77777777" w:rsidTr="005B0416">
        <w:trPr>
          <w:trHeight w:val="20"/>
        </w:trPr>
        <w:tc>
          <w:tcPr>
            <w:tcW w:w="141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2819D" w14:textId="3E7793CD" w:rsidR="002B11DD" w:rsidRPr="005B395A" w:rsidRDefault="002B11DD" w:rsidP="002B11DD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  <w:t>Attitude</w:t>
            </w: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35E9E" w14:textId="66A4405C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 xml:space="preserve">the use of medicinal herbs is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beneficial.</w:t>
            </w:r>
          </w:p>
        </w:tc>
      </w:tr>
      <w:tr w:rsidR="002B11DD" w:rsidRPr="005B395A" w14:paraId="23E45692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005143F9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959BC" w14:textId="4645F757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906F26">
              <w:rPr>
                <w:rFonts w:asciiTheme="majorBidi" w:hAnsiTheme="majorBidi" w:cstheme="majorBidi"/>
                <w:sz w:val="20"/>
                <w:szCs w:val="20"/>
              </w:rPr>
              <w:t xml:space="preserve">the use of medicinal herbs is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wise</w:t>
            </w:r>
            <w:r w:rsidRPr="00906F2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B11DD" w:rsidRPr="002A75CE" w14:paraId="6DBAA2A4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00C6D687" w14:textId="77777777" w:rsidR="002B11DD" w:rsidRPr="002A75CE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0BB34" w14:textId="734AA0EF" w:rsidR="002B11DD" w:rsidRPr="002A75CE" w:rsidRDefault="005B0416" w:rsidP="005B0416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5B0416">
              <w:rPr>
                <w:rFonts w:asciiTheme="majorBidi" w:hAnsiTheme="majorBidi" w:cstheme="majorBidi"/>
                <w:sz w:val="20"/>
                <w:szCs w:val="20"/>
              </w:rPr>
              <w:t>I think medicinal herbs are saf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B11DD" w:rsidRPr="002A75CE" w14:paraId="40CEE5AE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2AD71F68" w14:textId="77777777" w:rsidR="002B11DD" w:rsidRPr="002A75CE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CA5BC" w14:textId="110CF839" w:rsidR="002B11DD" w:rsidRPr="002A75CE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I thin</w:t>
            </w:r>
            <w:r w:rsidR="005B0416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 xml:space="preserve">edicinal herbs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have very few side effects.</w:t>
            </w:r>
            <w:bookmarkStart w:id="0" w:name="_GoBack"/>
            <w:bookmarkEnd w:id="0"/>
          </w:p>
        </w:tc>
      </w:tr>
      <w:tr w:rsidR="002B11DD" w:rsidRPr="002A75CE" w14:paraId="20AF680B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5C4E0985" w14:textId="77777777" w:rsidR="002B11DD" w:rsidRPr="002A75CE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D00DD5" w14:textId="3733FA40" w:rsidR="002B11DD" w:rsidRPr="002A75CE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 xml:space="preserve">edicinal herbs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are more effective compared to chemical medications in healing diseases.</w:t>
            </w:r>
          </w:p>
        </w:tc>
      </w:tr>
      <w:tr w:rsidR="002B11DD" w:rsidRPr="002A75CE" w14:paraId="1FE5675F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3DCA979E" w14:textId="77777777" w:rsidR="002B11DD" w:rsidRPr="002A75CE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7549A" w14:textId="60144449" w:rsidR="002B11DD" w:rsidRPr="002A75CE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 xml:space="preserve">edicinal herbs </w:t>
            </w:r>
            <w:r w:rsidRPr="007F3DFC">
              <w:rPr>
                <w:rFonts w:asciiTheme="majorBidi" w:hAnsiTheme="majorBidi" w:cstheme="majorBidi"/>
                <w:sz w:val="20"/>
                <w:szCs w:val="20"/>
              </w:rPr>
              <w:t>can offer patients benefits that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 chemical medicine cannot</w:t>
            </w:r>
            <w:r w:rsidRPr="002A75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2B11DD" w:rsidRPr="002A75CE" w14:paraId="20C8F058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3EBB6FAB" w14:textId="77777777" w:rsidR="002B11DD" w:rsidRPr="002A75CE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7C9E4" w14:textId="048C98F6" w:rsidR="002B11DD" w:rsidRPr="002A75CE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Overall, I prefer using 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>medicinal herbs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 over chemical medications.</w:t>
            </w:r>
          </w:p>
        </w:tc>
      </w:tr>
      <w:tr w:rsidR="002B11DD" w:rsidRPr="005B395A" w14:paraId="1E4FA9ED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09D9D5AA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69E32" w14:textId="20D4D32F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I think 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 xml:space="preserve">the use of medicinal herbs is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beneficial.</w:t>
            </w:r>
          </w:p>
        </w:tc>
      </w:tr>
      <w:tr w:rsidR="002B11DD" w:rsidRPr="005B395A" w14:paraId="6D1BC35A" w14:textId="77777777" w:rsidTr="005B0416">
        <w:trPr>
          <w:trHeight w:val="20"/>
        </w:trPr>
        <w:tc>
          <w:tcPr>
            <w:tcW w:w="141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963CE" w14:textId="77777777" w:rsidR="002B11DD" w:rsidRPr="002B11DD" w:rsidRDefault="002B11DD" w:rsidP="002B11DD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  <w:t>Subjective norms</w:t>
            </w:r>
          </w:p>
          <w:p w14:paraId="7136A0B1" w14:textId="4C3DFD52" w:rsidR="002B11DD" w:rsidRPr="005B395A" w:rsidRDefault="002B11DD" w:rsidP="002B11DD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F9DF6" w14:textId="0578568E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7B4B08">
              <w:rPr>
                <w:rFonts w:asciiTheme="majorBidi" w:hAnsiTheme="majorBidi" w:cstheme="majorBidi"/>
                <w:sz w:val="20"/>
                <w:szCs w:val="20"/>
              </w:rPr>
              <w:t>Most people who are important to me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4B08">
              <w:rPr>
                <w:rFonts w:asciiTheme="majorBidi" w:hAnsiTheme="majorBidi" w:cstheme="majorBidi"/>
                <w:sz w:val="20"/>
                <w:szCs w:val="20"/>
              </w:rPr>
              <w:t>recommend the use of medicinal herbs and traditional medicine.</w:t>
            </w:r>
          </w:p>
        </w:tc>
      </w:tr>
      <w:tr w:rsidR="002B11DD" w:rsidRPr="005B395A" w14:paraId="18158D27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5D223D7E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DF6E6" w14:textId="749D486B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hAnsiTheme="majorBidi" w:cstheme="majorBidi"/>
                <w:sz w:val="20"/>
                <w:szCs w:val="20"/>
              </w:rPr>
              <w:t>Most of the people who are important to me approve of the use of medicinal plants to heal diseases.</w:t>
            </w:r>
          </w:p>
        </w:tc>
      </w:tr>
      <w:tr w:rsidR="002B11DD" w:rsidRPr="005B395A" w14:paraId="28A463E9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0DD4E278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0CC24" w14:textId="50F031F9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41266A">
              <w:rPr>
                <w:rFonts w:asciiTheme="majorBidi" w:hAnsiTheme="majorBidi" w:cstheme="majorBidi"/>
                <w:sz w:val="20"/>
                <w:szCs w:val="20"/>
              </w:rPr>
              <w:t xml:space="preserve">Most people </w:t>
            </w:r>
            <w:r w:rsidRPr="002A75CE">
              <w:rPr>
                <w:rFonts w:asciiTheme="majorBidi" w:hAnsiTheme="majorBidi" w:cstheme="majorBidi"/>
                <w:sz w:val="20"/>
                <w:szCs w:val="20"/>
              </w:rPr>
              <w:t>who are important to me think I should use medicinal plants to heal diseases</w:t>
            </w:r>
          </w:p>
        </w:tc>
      </w:tr>
      <w:tr w:rsidR="002B11DD" w:rsidRPr="005B395A" w14:paraId="5F8FEBBA" w14:textId="77777777" w:rsidTr="005B0416">
        <w:trPr>
          <w:trHeight w:val="20"/>
        </w:trPr>
        <w:tc>
          <w:tcPr>
            <w:tcW w:w="141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951D7" w14:textId="77777777" w:rsidR="002B11DD" w:rsidRPr="002B11DD" w:rsidRDefault="002B11DD" w:rsidP="002B11DD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  <w:t xml:space="preserve">Perceived behavioral control </w:t>
            </w:r>
          </w:p>
          <w:p w14:paraId="655C09D5" w14:textId="38FA1033" w:rsidR="002B11DD" w:rsidRPr="005B395A" w:rsidRDefault="002B11DD" w:rsidP="002B11DD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21157" w14:textId="41BA2659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I have easy access to medicinal herbs.</w:t>
            </w:r>
          </w:p>
        </w:tc>
      </w:tr>
      <w:tr w:rsidR="002B11DD" w:rsidRPr="005B395A" w14:paraId="56BB1A78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2F533675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CF1F5" w14:textId="695C9D07" w:rsidR="002B11DD" w:rsidRPr="005B395A" w:rsidRDefault="002A75CE" w:rsidP="002A75CE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I can overcome my difficulty in</w:t>
            </w:r>
            <w:r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using</w:t>
            </w:r>
            <w:r w:rsidR="002B11DD"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medicinal herbs.</w:t>
            </w:r>
          </w:p>
        </w:tc>
      </w:tr>
      <w:tr w:rsidR="002B11DD" w:rsidRPr="005B395A" w14:paraId="5BC377B1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62F35EF5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ED664" w14:textId="3B681E96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The procedures to use medicinal herbs are easy.</w:t>
            </w:r>
          </w:p>
        </w:tc>
      </w:tr>
      <w:tr w:rsidR="002B11DD" w:rsidRPr="005B395A" w14:paraId="2AEAAB77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74D3B86F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7732E" w14:textId="246A32FE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The cost of using medicinal plants is lower compared to chemical medications.</w:t>
            </w:r>
          </w:p>
        </w:tc>
      </w:tr>
      <w:tr w:rsidR="002B11DD" w:rsidRPr="005B395A" w14:paraId="076BEFD9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07C0C289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3AE21" w14:textId="1932ED3A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I can share my knowledge and experience of medicinal plants with others.</w:t>
            </w:r>
          </w:p>
        </w:tc>
      </w:tr>
      <w:tr w:rsidR="002B11DD" w:rsidRPr="005B395A" w14:paraId="36E7B414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52DD12BA" w14:textId="77777777" w:rsidR="002B11DD" w:rsidRPr="005B395A" w:rsidRDefault="002B11DD" w:rsidP="002B11DD">
            <w:pPr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43A92" w14:textId="51C39154" w:rsidR="002B11DD" w:rsidRPr="005B395A" w:rsidRDefault="002B11DD" w:rsidP="002B11DD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B11DD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I have the ability to decide whether to choose medicinal plants.</w:t>
            </w:r>
          </w:p>
        </w:tc>
      </w:tr>
      <w:tr w:rsidR="005B395A" w:rsidRPr="005B395A" w14:paraId="268B5108" w14:textId="77777777" w:rsidTr="005B0416">
        <w:trPr>
          <w:trHeight w:val="20"/>
        </w:trPr>
        <w:tc>
          <w:tcPr>
            <w:tcW w:w="1413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43037" w14:textId="1E8F7F89" w:rsidR="005B395A" w:rsidRPr="005B395A" w:rsidRDefault="002A75CE" w:rsidP="002A75CE">
            <w:pPr>
              <w:adjustRightInd w:val="0"/>
              <w:snapToGrid w:val="0"/>
              <w:spacing w:after="0" w:line="240" w:lineRule="auto"/>
              <w:jc w:val="both"/>
              <w:textAlignment w:val="center"/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eastAsia="SimSun" w:hAnsiTheme="majorBidi" w:cstheme="majorBidi"/>
                <w:b/>
                <w:bCs/>
                <w:kern w:val="2"/>
                <w:sz w:val="20"/>
                <w:szCs w:val="20"/>
                <w:lang w:eastAsia="zh-CN"/>
              </w:rPr>
              <w:t>Dissatisfaction with modern medicine</w:t>
            </w: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799AA" w14:textId="292B3F3A" w:rsidR="002A75CE" w:rsidRPr="002A75CE" w:rsidRDefault="002A75CE" w:rsidP="002A75CE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I think that </w:t>
            </w:r>
            <w:r w:rsidR="001A1531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odern</w:t>
            </w:r>
            <w:r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medicine cannot cure many diseases.</w:t>
            </w:r>
          </w:p>
          <w:p w14:paraId="3FEA9CBA" w14:textId="4BCCC23F" w:rsidR="005B395A" w:rsidRPr="005B395A" w:rsidRDefault="00D36C38" w:rsidP="0048489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D36C3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I </w:t>
            </w:r>
            <w:r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do not </w:t>
            </w:r>
            <w:r w:rsidRPr="00D36C3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feel better after receiving </w:t>
            </w:r>
            <w:r w:rsidR="000A01F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odern</w:t>
            </w:r>
            <w:r w:rsid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</w:t>
            </w:r>
            <w:r w:rsidR="0048489A"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edicine</w:t>
            </w:r>
            <w:r w:rsid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.</w:t>
            </w:r>
          </w:p>
        </w:tc>
      </w:tr>
      <w:tr w:rsidR="005B395A" w:rsidRPr="005B395A" w14:paraId="7E96077F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49B061FE" w14:textId="77777777" w:rsidR="005B395A" w:rsidRPr="005B395A" w:rsidRDefault="005B395A" w:rsidP="005B395A">
            <w:pPr>
              <w:spacing w:after="0" w:line="240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C2F0F" w14:textId="0FA01C8A" w:rsidR="005B395A" w:rsidRPr="005B395A" w:rsidRDefault="001A1531" w:rsidP="001A1531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1A1531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odern</w:t>
            </w:r>
            <w:r w:rsidRPr="001A1531">
              <w:rPr>
                <w:rFonts w:asciiTheme="majorBidi" w:eastAsia="SimSun" w:hAnsiTheme="majorBidi" w:cstheme="majorBidi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 w:rsidR="0048489A"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edicine</w:t>
            </w:r>
            <w:r w:rsidR="0048489A" w:rsidRP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can</w:t>
            </w:r>
            <w:r w:rsid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not</w:t>
            </w:r>
            <w:r w:rsidR="0048489A" w:rsidRP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fulfill my expectation of</w:t>
            </w:r>
            <w:r w:rsid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</w:t>
            </w:r>
            <w:r w:rsidR="0048489A" w:rsidRP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treatment</w:t>
            </w:r>
            <w:r w:rsid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.</w:t>
            </w:r>
          </w:p>
        </w:tc>
      </w:tr>
      <w:tr w:rsidR="005B395A" w:rsidRPr="005B395A" w14:paraId="4758F55C" w14:textId="77777777" w:rsidTr="005B0416">
        <w:trPr>
          <w:trHeight w:val="20"/>
        </w:trPr>
        <w:tc>
          <w:tcPr>
            <w:tcW w:w="1413" w:type="pct"/>
            <w:vMerge/>
            <w:vAlign w:val="center"/>
          </w:tcPr>
          <w:p w14:paraId="5CAA840D" w14:textId="77777777" w:rsidR="005B395A" w:rsidRPr="005B395A" w:rsidRDefault="005B395A" w:rsidP="005B395A">
            <w:pPr>
              <w:spacing w:after="0" w:line="240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8DCBD" w14:textId="63FAF41D" w:rsidR="005B395A" w:rsidRPr="005B395A" w:rsidRDefault="0048489A" w:rsidP="0048489A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The side effects of </w:t>
            </w:r>
            <w:r w:rsidR="001A1531" w:rsidRPr="001A1531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modern </w:t>
            </w:r>
            <w:r w:rsidRPr="002A75C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edicine</w:t>
            </w:r>
            <w:r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s</w:t>
            </w:r>
            <w:r w:rsidRPr="0048489A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are more than their benefits</w:t>
            </w:r>
            <w:r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.</w:t>
            </w:r>
          </w:p>
        </w:tc>
      </w:tr>
      <w:tr w:rsidR="005B395A" w:rsidRPr="005B395A" w14:paraId="44F0240C" w14:textId="77777777" w:rsidTr="005B0416">
        <w:trPr>
          <w:trHeight w:val="20"/>
        </w:trPr>
        <w:tc>
          <w:tcPr>
            <w:tcW w:w="1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3F23" w14:textId="77777777" w:rsidR="005B395A" w:rsidRPr="005B395A" w:rsidRDefault="005B395A" w:rsidP="005B395A">
            <w:pPr>
              <w:spacing w:after="0" w:line="240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D1088" w14:textId="45FE3BC3" w:rsidR="005B395A" w:rsidRPr="005B395A" w:rsidRDefault="00C32E88" w:rsidP="00C32E88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C32E8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I am very dissatisfied with my experiences of</w:t>
            </w:r>
            <w:r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</w:t>
            </w:r>
            <w:r w:rsidRPr="00C32E8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using</w:t>
            </w:r>
            <w:r w:rsidRPr="00C32E8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A01FE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odern</w:t>
            </w:r>
            <w:r w:rsidRPr="00C32E8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medications.</w:t>
            </w:r>
          </w:p>
        </w:tc>
      </w:tr>
      <w:tr w:rsidR="00C32E88" w:rsidRPr="005B395A" w14:paraId="550DC26C" w14:textId="77777777" w:rsidTr="005B0416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496A2A" w14:textId="77777777" w:rsidR="00C32E88" w:rsidRPr="005B395A" w:rsidRDefault="00C32E88" w:rsidP="005B395A">
            <w:pPr>
              <w:spacing w:after="0" w:line="240" w:lineRule="auto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58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A90B2" w14:textId="2CF1BDC0" w:rsidR="00C32E88" w:rsidRPr="00C32E88" w:rsidRDefault="00C32E88" w:rsidP="001A1531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</w:pPr>
            <w:r w:rsidRPr="00C32E8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I </w:t>
            </w:r>
            <w:r w:rsidR="00CF7945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regret</w:t>
            </w:r>
            <w:r w:rsidRPr="00C32E88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 </w:t>
            </w:r>
            <w:r w:rsidR="00CF7945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using </w:t>
            </w:r>
            <w:bookmarkStart w:id="1" w:name="_Hlk125460245"/>
            <w:r w:rsidR="001A1531" w:rsidRPr="001A1531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 xml:space="preserve">modern </w:t>
            </w:r>
            <w:r w:rsidRPr="001A1531">
              <w:rPr>
                <w:rFonts w:asciiTheme="majorBidi" w:eastAsia="SimSun" w:hAnsiTheme="majorBidi" w:cstheme="majorBidi"/>
                <w:kern w:val="2"/>
                <w:sz w:val="20"/>
                <w:szCs w:val="20"/>
                <w:lang w:eastAsia="zh-CN"/>
              </w:rPr>
              <w:t>medications.</w:t>
            </w:r>
            <w:bookmarkEnd w:id="1"/>
          </w:p>
        </w:tc>
      </w:tr>
    </w:tbl>
    <w:p w14:paraId="648D5065" w14:textId="77777777" w:rsidR="005B395A" w:rsidRDefault="005B395A" w:rsidP="005B395A">
      <w:pPr>
        <w:rPr>
          <w:b/>
          <w:bCs/>
        </w:rPr>
      </w:pPr>
    </w:p>
    <w:sectPr w:rsidR="005B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48"/>
    <w:rsid w:val="000A01FE"/>
    <w:rsid w:val="00174A81"/>
    <w:rsid w:val="001A1531"/>
    <w:rsid w:val="002A75CE"/>
    <w:rsid w:val="002B11DD"/>
    <w:rsid w:val="003E7CF0"/>
    <w:rsid w:val="0041266A"/>
    <w:rsid w:val="00423CCF"/>
    <w:rsid w:val="0048489A"/>
    <w:rsid w:val="004F4735"/>
    <w:rsid w:val="00595FB7"/>
    <w:rsid w:val="00596189"/>
    <w:rsid w:val="005B0416"/>
    <w:rsid w:val="005B395A"/>
    <w:rsid w:val="005E539A"/>
    <w:rsid w:val="00744982"/>
    <w:rsid w:val="00767082"/>
    <w:rsid w:val="007B4B08"/>
    <w:rsid w:val="007D4052"/>
    <w:rsid w:val="007F0DB1"/>
    <w:rsid w:val="007F3DFC"/>
    <w:rsid w:val="00906F26"/>
    <w:rsid w:val="00960A9B"/>
    <w:rsid w:val="00A937D5"/>
    <w:rsid w:val="00B82E48"/>
    <w:rsid w:val="00C32E88"/>
    <w:rsid w:val="00CF7945"/>
    <w:rsid w:val="00D36C38"/>
    <w:rsid w:val="00F4701A"/>
    <w:rsid w:val="00F57580"/>
    <w:rsid w:val="00F8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6DC4"/>
  <w15:chartTrackingRefBased/>
  <w15:docId w15:val="{70C319FD-1928-468A-9448-F29EF83E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</dc:creator>
  <cp:keywords/>
  <dc:description/>
  <cp:lastModifiedBy>Saeid</cp:lastModifiedBy>
  <cp:revision>5</cp:revision>
  <dcterms:created xsi:type="dcterms:W3CDTF">2023-01-23T18:38:00Z</dcterms:created>
  <dcterms:modified xsi:type="dcterms:W3CDTF">2023-01-24T17:24:00Z</dcterms:modified>
</cp:coreProperties>
</file>